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A17" w:rsidRPr="00A969E6" w:rsidRDefault="00237E25" w:rsidP="00D969DD">
      <w:pPr>
        <w:tabs>
          <w:tab w:val="left" w:pos="709"/>
          <w:tab w:val="left" w:pos="1418"/>
        </w:tabs>
        <w:spacing w:line="480" w:lineRule="auto"/>
        <w:jc w:val="both"/>
        <w:outlineLvl w:val="4"/>
        <w:rPr>
          <w:rFonts w:ascii="Arial" w:eastAsia="Times" w:hAnsi="Arial" w:cs="Arial"/>
          <w:sz w:val="20"/>
          <w:szCs w:val="20"/>
        </w:rPr>
      </w:pPr>
      <w:bookmarkStart w:id="0" w:name="_Toc320872865"/>
      <w:bookmarkStart w:id="1" w:name="_Toc323129316"/>
      <w:r>
        <w:rPr>
          <w:rFonts w:ascii="Arial" w:eastAsia="Times" w:hAnsi="Arial" w:cs="Arial"/>
          <w:b/>
          <w:sz w:val="20"/>
          <w:szCs w:val="20"/>
        </w:rPr>
        <w:t>S4 Table</w:t>
      </w:r>
      <w:r w:rsidR="00B53760">
        <w:rPr>
          <w:rFonts w:ascii="Arial" w:eastAsia="Times" w:hAnsi="Arial" w:cs="Arial"/>
          <w:sz w:val="20"/>
          <w:szCs w:val="20"/>
        </w:rPr>
        <w:t xml:space="preserve"> Oligonucleotide primer</w:t>
      </w:r>
      <w:bookmarkStart w:id="2" w:name="_GoBack"/>
      <w:bookmarkEnd w:id="2"/>
      <w:r w:rsidR="00334A17" w:rsidRPr="00A969E6">
        <w:rPr>
          <w:rFonts w:ascii="Arial" w:eastAsia="Times" w:hAnsi="Arial" w:cs="Arial"/>
          <w:sz w:val="20"/>
          <w:szCs w:val="20"/>
        </w:rPr>
        <w:t xml:space="preserve"> pairs used to generate </w:t>
      </w:r>
      <w:proofErr w:type="spellStart"/>
      <w:r w:rsidR="00334A17" w:rsidRPr="00A969E6">
        <w:rPr>
          <w:rFonts w:ascii="Arial" w:eastAsia="Times" w:hAnsi="Arial" w:cs="Arial"/>
          <w:i/>
          <w:sz w:val="20"/>
          <w:szCs w:val="20"/>
        </w:rPr>
        <w:t>urePtetO</w:t>
      </w:r>
      <w:proofErr w:type="spellEnd"/>
      <w:r w:rsidR="00334A17" w:rsidRPr="00A969E6">
        <w:rPr>
          <w:rFonts w:ascii="Arial" w:eastAsia="Times" w:hAnsi="Arial" w:cs="Arial"/>
          <w:sz w:val="20"/>
          <w:szCs w:val="20"/>
        </w:rPr>
        <w:t xml:space="preserve"> constructs</w:t>
      </w:r>
      <w:bookmarkEnd w:id="0"/>
      <w:bookmarkEnd w:id="1"/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913"/>
        <w:gridCol w:w="3200"/>
        <w:gridCol w:w="3392"/>
      </w:tblGrid>
      <w:tr w:rsidR="00334A17" w:rsidRPr="00A969E6" w:rsidTr="00251CA2">
        <w:trPr>
          <w:trHeight w:val="300"/>
          <w:jc w:val="center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Construct</w:t>
            </w:r>
          </w:p>
        </w:tc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arm I - upstream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arm II - downstream</w:t>
            </w:r>
          </w:p>
        </w:tc>
      </w:tr>
      <w:tr w:rsidR="00334A17" w:rsidRPr="00A969E6" w:rsidTr="00251CA2">
        <w:trPr>
          <w:trHeight w:val="30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</w:pPr>
            <w:proofErr w:type="spellStart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I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rcat1   &amp;   ureAtetO1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2   &amp;   ureArcat4</w:t>
            </w:r>
          </w:p>
        </w:tc>
      </w:tr>
      <w:tr w:rsidR="00334A17" w:rsidRPr="00A969E6" w:rsidTr="00251CA2">
        <w:trPr>
          <w:trHeight w:val="30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</w:pPr>
            <w:proofErr w:type="spellStart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II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rcat1   &amp;   ureAtetO3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2   &amp;   ureArcat4</w:t>
            </w:r>
          </w:p>
        </w:tc>
      </w:tr>
      <w:tr w:rsidR="00334A17" w:rsidRPr="00A969E6" w:rsidTr="00251CA2">
        <w:trPr>
          <w:trHeight w:val="30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</w:pPr>
            <w:proofErr w:type="spellStart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III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rcat1   &amp;   ureAtetO4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5   &amp;   ureArcat4</w:t>
            </w:r>
          </w:p>
        </w:tc>
      </w:tr>
      <w:tr w:rsidR="00334A17" w:rsidRPr="00A969E6" w:rsidTr="00251CA2">
        <w:trPr>
          <w:trHeight w:val="300"/>
          <w:jc w:val="center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</w:pPr>
            <w:proofErr w:type="spellStart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IV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rcat1   &amp;   ureAtetO6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7   &amp;   ureArcat4</w:t>
            </w:r>
          </w:p>
        </w:tc>
      </w:tr>
      <w:tr w:rsidR="00334A17" w:rsidRPr="00A969E6" w:rsidTr="00251CA2">
        <w:trPr>
          <w:trHeight w:val="300"/>
          <w:jc w:val="center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</w:pPr>
            <w:proofErr w:type="spellStart"/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V</w:t>
            </w:r>
            <w:proofErr w:type="spellEnd"/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rcat1   &amp;   ureAtetO8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ureAtetO7   &amp;   ureArcat4</w:t>
            </w:r>
          </w:p>
        </w:tc>
      </w:tr>
    </w:tbl>
    <w:p w:rsidR="00334A17" w:rsidRPr="00A969E6" w:rsidRDefault="00334A17" w:rsidP="00D969DD">
      <w:pPr>
        <w:tabs>
          <w:tab w:val="left" w:pos="709"/>
        </w:tabs>
        <w:spacing w:line="240" w:lineRule="auto"/>
        <w:jc w:val="both"/>
        <w:outlineLvl w:val="2"/>
        <w:rPr>
          <w:rFonts w:ascii="Arial" w:eastAsia="Times" w:hAnsi="Arial" w:cs="Arial"/>
          <w:sz w:val="18"/>
          <w:szCs w:val="18"/>
        </w:rPr>
      </w:pPr>
    </w:p>
    <w:sectPr w:rsidR="00334A17" w:rsidRPr="00A969E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6BFA" w:rsidRDefault="00AF6BFA" w:rsidP="00D969DD">
      <w:pPr>
        <w:spacing w:after="0" w:line="240" w:lineRule="auto"/>
      </w:pPr>
      <w:r>
        <w:separator/>
      </w:r>
    </w:p>
  </w:endnote>
  <w:endnote w:type="continuationSeparator" w:id="0">
    <w:p w:rsidR="00AF6BFA" w:rsidRDefault="00AF6BFA" w:rsidP="00D96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841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69DD" w:rsidRDefault="00D969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37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69DD" w:rsidRDefault="00D969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6BFA" w:rsidRDefault="00AF6BFA" w:rsidP="00D969DD">
      <w:pPr>
        <w:spacing w:after="0" w:line="240" w:lineRule="auto"/>
      </w:pPr>
      <w:r>
        <w:separator/>
      </w:r>
    </w:p>
  </w:footnote>
  <w:footnote w:type="continuationSeparator" w:id="0">
    <w:p w:rsidR="00AF6BFA" w:rsidRDefault="00AF6BFA" w:rsidP="00D96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5dx2fiwfpeveepsxxffa3ssza0ssdfx02&quot;&gt;AD_lib1&lt;record-ids&gt;&lt;item&gt;41&lt;/item&gt;&lt;item&gt;3084&lt;/item&gt;&lt;/record-ids&gt;&lt;/item&gt;&lt;/Libraries&gt;"/>
  </w:docVars>
  <w:rsids>
    <w:rsidRoot w:val="002B16EF"/>
    <w:rsid w:val="001714C8"/>
    <w:rsid w:val="00184408"/>
    <w:rsid w:val="001B078A"/>
    <w:rsid w:val="001F1886"/>
    <w:rsid w:val="00237E25"/>
    <w:rsid w:val="002B16EF"/>
    <w:rsid w:val="002E6E15"/>
    <w:rsid w:val="00334A17"/>
    <w:rsid w:val="003708FF"/>
    <w:rsid w:val="004870E7"/>
    <w:rsid w:val="00633EE9"/>
    <w:rsid w:val="006472E5"/>
    <w:rsid w:val="006D5FB0"/>
    <w:rsid w:val="00785C61"/>
    <w:rsid w:val="007F0367"/>
    <w:rsid w:val="00855835"/>
    <w:rsid w:val="00891ECE"/>
    <w:rsid w:val="008A0A8B"/>
    <w:rsid w:val="008A5BBD"/>
    <w:rsid w:val="0093769E"/>
    <w:rsid w:val="00995129"/>
    <w:rsid w:val="00A630AA"/>
    <w:rsid w:val="00AC352F"/>
    <w:rsid w:val="00AF6BFA"/>
    <w:rsid w:val="00B0216E"/>
    <w:rsid w:val="00B0779A"/>
    <w:rsid w:val="00B53760"/>
    <w:rsid w:val="00B808A8"/>
    <w:rsid w:val="00BC4E83"/>
    <w:rsid w:val="00BF6774"/>
    <w:rsid w:val="00C16B83"/>
    <w:rsid w:val="00D969DD"/>
    <w:rsid w:val="00DF1DC2"/>
    <w:rsid w:val="00ED7108"/>
    <w:rsid w:val="00F35450"/>
    <w:rsid w:val="00F7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8DB8F-A804-4E35-995A-E85F0D4C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969D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4A1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4A1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4A1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4A17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rsid w:val="00D969D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semiHidden/>
    <w:rsid w:val="00D969D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6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DD"/>
  </w:style>
  <w:style w:type="paragraph" w:styleId="Footer">
    <w:name w:val="footer"/>
    <w:basedOn w:val="Normal"/>
    <w:link w:val="FooterChar"/>
    <w:uiPriority w:val="99"/>
    <w:unhideWhenUsed/>
    <w:rsid w:val="00D96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7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C15CC-6542-4CB7-A627-25B32129D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Debowski</dc:creator>
  <cp:keywords/>
  <dc:description/>
  <cp:lastModifiedBy>Aleksandra Debowski</cp:lastModifiedBy>
  <cp:revision>2</cp:revision>
  <dcterms:created xsi:type="dcterms:W3CDTF">2017-06-14T06:45:00Z</dcterms:created>
  <dcterms:modified xsi:type="dcterms:W3CDTF">2017-06-14T06:45:00Z</dcterms:modified>
</cp:coreProperties>
</file>